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5FA7D8" w14:textId="2BCCE3B8" w:rsidR="005303AF" w:rsidRPr="00D377CA" w:rsidRDefault="0099439B" w:rsidP="00587B6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Pr="00D377CA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5303AF" w:rsidRPr="00D377CA">
        <w:rPr>
          <w:rFonts w:ascii="Times New Roman" w:hAnsi="Times New Roman" w:cs="Times New Roman"/>
          <w:b/>
          <w:sz w:val="24"/>
          <w:szCs w:val="24"/>
        </w:rPr>
        <w:t>: Attitude related questions with percentage of responses</w:t>
      </w:r>
    </w:p>
    <w:tbl>
      <w:tblPr>
        <w:tblStyle w:val="TableGrid"/>
        <w:tblW w:w="9865" w:type="dxa"/>
        <w:tblLook w:val="04A0" w:firstRow="1" w:lastRow="0" w:firstColumn="1" w:lastColumn="0" w:noHBand="0" w:noVBand="1"/>
      </w:tblPr>
      <w:tblGrid>
        <w:gridCol w:w="973"/>
        <w:gridCol w:w="3184"/>
        <w:gridCol w:w="1342"/>
        <w:gridCol w:w="1145"/>
        <w:gridCol w:w="1003"/>
        <w:gridCol w:w="1109"/>
        <w:gridCol w:w="1109"/>
      </w:tblGrid>
      <w:tr w:rsidR="00966101" w:rsidRPr="00D377CA" w14:paraId="4DE33788" w14:textId="77777777" w:rsidTr="00BF4989">
        <w:trPr>
          <w:trHeight w:val="672"/>
        </w:trPr>
        <w:tc>
          <w:tcPr>
            <w:tcW w:w="985" w:type="dxa"/>
          </w:tcPr>
          <w:p w14:paraId="6EB6C76F" w14:textId="77777777" w:rsidR="00966101" w:rsidRPr="00D377CA" w:rsidRDefault="00966101" w:rsidP="0081385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40" w:type="dxa"/>
          </w:tcPr>
          <w:p w14:paraId="750DCF7A" w14:textId="77777777" w:rsidR="00966101" w:rsidRPr="00D377CA" w:rsidRDefault="00966101" w:rsidP="0081385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2DDD79BA" w14:textId="77777777" w:rsidR="00966101" w:rsidRPr="00D377CA" w:rsidRDefault="00966101" w:rsidP="0081385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Questions</w:t>
            </w:r>
          </w:p>
        </w:tc>
        <w:tc>
          <w:tcPr>
            <w:tcW w:w="1350" w:type="dxa"/>
          </w:tcPr>
          <w:p w14:paraId="24939888" w14:textId="77777777" w:rsidR="00966101" w:rsidRPr="00D377CA" w:rsidRDefault="00966101" w:rsidP="008138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rongly Agree (n) (%)</w:t>
            </w:r>
          </w:p>
        </w:tc>
        <w:tc>
          <w:tcPr>
            <w:tcW w:w="1156" w:type="dxa"/>
          </w:tcPr>
          <w:p w14:paraId="4D4F6994" w14:textId="77777777" w:rsidR="00966101" w:rsidRPr="00D377CA" w:rsidRDefault="00966101" w:rsidP="008138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gree (n) (%)</w:t>
            </w:r>
          </w:p>
        </w:tc>
        <w:tc>
          <w:tcPr>
            <w:tcW w:w="970" w:type="dxa"/>
          </w:tcPr>
          <w:p w14:paraId="7A923A3D" w14:textId="77777777" w:rsidR="00966101" w:rsidRPr="00D377CA" w:rsidRDefault="00966101" w:rsidP="008138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eutral (n) (%)</w:t>
            </w:r>
          </w:p>
        </w:tc>
        <w:tc>
          <w:tcPr>
            <w:tcW w:w="1082" w:type="dxa"/>
          </w:tcPr>
          <w:p w14:paraId="56D13071" w14:textId="77777777" w:rsidR="00966101" w:rsidRPr="00D377CA" w:rsidRDefault="00966101" w:rsidP="008138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isagree (n) (%)</w:t>
            </w:r>
          </w:p>
        </w:tc>
        <w:tc>
          <w:tcPr>
            <w:tcW w:w="1082" w:type="dxa"/>
          </w:tcPr>
          <w:p w14:paraId="323C49AD" w14:textId="77777777" w:rsidR="00966101" w:rsidRPr="00D377CA" w:rsidRDefault="00966101" w:rsidP="008138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rongly Disagree (n) (%)</w:t>
            </w:r>
          </w:p>
        </w:tc>
      </w:tr>
      <w:tr w:rsidR="00966101" w:rsidRPr="00D377CA" w14:paraId="3A271295" w14:textId="77777777" w:rsidTr="00BF4989">
        <w:trPr>
          <w:trHeight w:val="760"/>
        </w:trPr>
        <w:tc>
          <w:tcPr>
            <w:tcW w:w="985" w:type="dxa"/>
          </w:tcPr>
          <w:p w14:paraId="20D63366" w14:textId="77777777" w:rsidR="00966101" w:rsidRPr="00D377CA" w:rsidRDefault="00966101" w:rsidP="0081385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3240" w:type="dxa"/>
          </w:tcPr>
          <w:p w14:paraId="547EA579" w14:textId="77777777" w:rsidR="00966101" w:rsidRPr="00D377CA" w:rsidRDefault="00966101" w:rsidP="0081385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think I am not at risk for getting Hepatitis</w:t>
            </w:r>
          </w:p>
        </w:tc>
        <w:tc>
          <w:tcPr>
            <w:tcW w:w="1350" w:type="dxa"/>
            <w:vAlign w:val="center"/>
          </w:tcPr>
          <w:p w14:paraId="199EEF7F" w14:textId="77777777" w:rsidR="00966101" w:rsidRPr="00D377CA" w:rsidRDefault="00966101" w:rsidP="008138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2 (16)</w:t>
            </w:r>
          </w:p>
        </w:tc>
        <w:tc>
          <w:tcPr>
            <w:tcW w:w="1156" w:type="dxa"/>
            <w:vAlign w:val="center"/>
          </w:tcPr>
          <w:p w14:paraId="01569B21" w14:textId="77777777" w:rsidR="00966101" w:rsidRPr="00D377CA" w:rsidRDefault="00966101" w:rsidP="008138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90 (29)</w:t>
            </w:r>
          </w:p>
        </w:tc>
        <w:tc>
          <w:tcPr>
            <w:tcW w:w="970" w:type="dxa"/>
            <w:vAlign w:val="center"/>
          </w:tcPr>
          <w:p w14:paraId="7289F91B" w14:textId="77777777" w:rsidR="00966101" w:rsidRPr="00D377CA" w:rsidRDefault="00966101" w:rsidP="008138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8 (13)</w:t>
            </w:r>
          </w:p>
        </w:tc>
        <w:tc>
          <w:tcPr>
            <w:tcW w:w="1082" w:type="dxa"/>
            <w:vAlign w:val="center"/>
          </w:tcPr>
          <w:p w14:paraId="322682E3" w14:textId="77777777" w:rsidR="00966101" w:rsidRPr="00D377CA" w:rsidRDefault="00966101" w:rsidP="008138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31 (24)</w:t>
            </w:r>
          </w:p>
        </w:tc>
        <w:tc>
          <w:tcPr>
            <w:tcW w:w="1082" w:type="dxa"/>
            <w:vAlign w:val="center"/>
          </w:tcPr>
          <w:p w14:paraId="0A780A12" w14:textId="77777777" w:rsidR="00966101" w:rsidRPr="00D377CA" w:rsidRDefault="00966101" w:rsidP="008138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9 (18)</w:t>
            </w:r>
          </w:p>
        </w:tc>
      </w:tr>
      <w:tr w:rsidR="00966101" w:rsidRPr="00D377CA" w14:paraId="1FE8C070" w14:textId="77777777" w:rsidTr="00BF4989">
        <w:trPr>
          <w:trHeight w:val="335"/>
        </w:trPr>
        <w:tc>
          <w:tcPr>
            <w:tcW w:w="985" w:type="dxa"/>
          </w:tcPr>
          <w:p w14:paraId="0800A0E5" w14:textId="77777777" w:rsidR="00966101" w:rsidRPr="00D377CA" w:rsidRDefault="00966101" w:rsidP="0081385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A2</w:t>
            </w:r>
          </w:p>
        </w:tc>
        <w:tc>
          <w:tcPr>
            <w:tcW w:w="3240" w:type="dxa"/>
          </w:tcPr>
          <w:p w14:paraId="1B291E9A" w14:textId="77777777" w:rsidR="00966101" w:rsidRPr="00D377CA" w:rsidRDefault="00966101" w:rsidP="0081385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patitis B vaccine is safe and effective</w:t>
            </w:r>
          </w:p>
        </w:tc>
        <w:tc>
          <w:tcPr>
            <w:tcW w:w="1350" w:type="dxa"/>
            <w:vAlign w:val="center"/>
          </w:tcPr>
          <w:p w14:paraId="1387B045" w14:textId="77777777" w:rsidR="00966101" w:rsidRPr="00D377CA" w:rsidRDefault="00966101" w:rsidP="008138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55 (35)</w:t>
            </w:r>
          </w:p>
        </w:tc>
        <w:tc>
          <w:tcPr>
            <w:tcW w:w="1156" w:type="dxa"/>
            <w:vAlign w:val="center"/>
          </w:tcPr>
          <w:p w14:paraId="578214FE" w14:textId="77777777" w:rsidR="00966101" w:rsidRPr="00D377CA" w:rsidRDefault="00966101" w:rsidP="008138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75 (56)</w:t>
            </w:r>
          </w:p>
        </w:tc>
        <w:tc>
          <w:tcPr>
            <w:tcW w:w="970" w:type="dxa"/>
            <w:vAlign w:val="center"/>
          </w:tcPr>
          <w:p w14:paraId="346C2A84" w14:textId="77777777" w:rsidR="00966101" w:rsidRPr="00D377CA" w:rsidRDefault="00966101" w:rsidP="008138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7 (5)</w:t>
            </w:r>
          </w:p>
        </w:tc>
        <w:tc>
          <w:tcPr>
            <w:tcW w:w="1082" w:type="dxa"/>
            <w:vAlign w:val="center"/>
          </w:tcPr>
          <w:p w14:paraId="34A7E66A" w14:textId="77777777" w:rsidR="00966101" w:rsidRPr="00D377CA" w:rsidRDefault="00966101" w:rsidP="008138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 (4)</w:t>
            </w:r>
          </w:p>
        </w:tc>
        <w:tc>
          <w:tcPr>
            <w:tcW w:w="1082" w:type="dxa"/>
            <w:vAlign w:val="center"/>
          </w:tcPr>
          <w:p w14:paraId="283F4FE5" w14:textId="77777777" w:rsidR="00966101" w:rsidRPr="00D377CA" w:rsidRDefault="00966101" w:rsidP="008138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 (1)</w:t>
            </w:r>
          </w:p>
        </w:tc>
      </w:tr>
      <w:tr w:rsidR="00966101" w:rsidRPr="00D377CA" w14:paraId="12E76CAF" w14:textId="77777777" w:rsidTr="00BF4989">
        <w:trPr>
          <w:trHeight w:val="335"/>
        </w:trPr>
        <w:tc>
          <w:tcPr>
            <w:tcW w:w="985" w:type="dxa"/>
          </w:tcPr>
          <w:p w14:paraId="3F2B3DAA" w14:textId="77777777" w:rsidR="00966101" w:rsidRPr="00D377CA" w:rsidRDefault="00966101" w:rsidP="0081385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A3</w:t>
            </w:r>
          </w:p>
        </w:tc>
        <w:tc>
          <w:tcPr>
            <w:tcW w:w="3240" w:type="dxa"/>
          </w:tcPr>
          <w:p w14:paraId="78E96657" w14:textId="77777777" w:rsidR="00966101" w:rsidRPr="00D377CA" w:rsidRDefault="00966101" w:rsidP="0081385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edle-stick Injury at workplace should be immediately reported to the concerned authority</w:t>
            </w:r>
          </w:p>
        </w:tc>
        <w:tc>
          <w:tcPr>
            <w:tcW w:w="1350" w:type="dxa"/>
            <w:vAlign w:val="center"/>
          </w:tcPr>
          <w:p w14:paraId="2D0811AA" w14:textId="77777777" w:rsidR="00966101" w:rsidRPr="00D377CA" w:rsidRDefault="00966101" w:rsidP="008138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76 (83)</w:t>
            </w:r>
          </w:p>
        </w:tc>
        <w:tc>
          <w:tcPr>
            <w:tcW w:w="1156" w:type="dxa"/>
            <w:vAlign w:val="center"/>
          </w:tcPr>
          <w:p w14:paraId="299A7C8D" w14:textId="77777777" w:rsidR="00966101" w:rsidRPr="00D377CA" w:rsidRDefault="00966101" w:rsidP="008138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1 (16)</w:t>
            </w:r>
          </w:p>
        </w:tc>
        <w:tc>
          <w:tcPr>
            <w:tcW w:w="970" w:type="dxa"/>
            <w:vAlign w:val="center"/>
          </w:tcPr>
          <w:p w14:paraId="26A9063D" w14:textId="77777777" w:rsidR="00966101" w:rsidRPr="00D377CA" w:rsidRDefault="00966101" w:rsidP="008138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 (1)</w:t>
            </w:r>
          </w:p>
        </w:tc>
        <w:tc>
          <w:tcPr>
            <w:tcW w:w="1082" w:type="dxa"/>
            <w:vAlign w:val="center"/>
          </w:tcPr>
          <w:p w14:paraId="3D6123E8" w14:textId="77777777" w:rsidR="00966101" w:rsidRPr="00D377CA" w:rsidRDefault="00966101" w:rsidP="008138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 (1)</w:t>
            </w:r>
          </w:p>
        </w:tc>
        <w:tc>
          <w:tcPr>
            <w:tcW w:w="1082" w:type="dxa"/>
            <w:vAlign w:val="center"/>
          </w:tcPr>
          <w:p w14:paraId="52AB5BA3" w14:textId="77777777" w:rsidR="00966101" w:rsidRPr="00D377CA" w:rsidRDefault="00966101" w:rsidP="008138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 (1)</w:t>
            </w:r>
          </w:p>
        </w:tc>
      </w:tr>
      <w:tr w:rsidR="00966101" w:rsidRPr="00D377CA" w14:paraId="5C98CA2C" w14:textId="77777777" w:rsidTr="00BF4989">
        <w:trPr>
          <w:trHeight w:val="335"/>
        </w:trPr>
        <w:tc>
          <w:tcPr>
            <w:tcW w:w="985" w:type="dxa"/>
          </w:tcPr>
          <w:p w14:paraId="534141B3" w14:textId="77777777" w:rsidR="00966101" w:rsidRPr="00D377CA" w:rsidRDefault="00966101" w:rsidP="0081385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A4</w:t>
            </w:r>
          </w:p>
        </w:tc>
        <w:tc>
          <w:tcPr>
            <w:tcW w:w="3240" w:type="dxa"/>
          </w:tcPr>
          <w:p w14:paraId="09825EDA" w14:textId="77777777" w:rsidR="00966101" w:rsidRPr="00D377CA" w:rsidRDefault="00966101" w:rsidP="0081385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 with Hepatitis should have the same rights as others</w:t>
            </w:r>
          </w:p>
        </w:tc>
        <w:tc>
          <w:tcPr>
            <w:tcW w:w="1350" w:type="dxa"/>
            <w:vAlign w:val="center"/>
          </w:tcPr>
          <w:p w14:paraId="697D771B" w14:textId="77777777" w:rsidR="00966101" w:rsidRPr="00D377CA" w:rsidRDefault="00966101" w:rsidP="008138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22 (61)</w:t>
            </w:r>
          </w:p>
        </w:tc>
        <w:tc>
          <w:tcPr>
            <w:tcW w:w="1156" w:type="dxa"/>
            <w:vAlign w:val="center"/>
          </w:tcPr>
          <w:p w14:paraId="0D4F4391" w14:textId="77777777" w:rsidR="00966101" w:rsidRPr="00D377CA" w:rsidRDefault="00966101" w:rsidP="008138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42 (32)</w:t>
            </w:r>
          </w:p>
        </w:tc>
        <w:tc>
          <w:tcPr>
            <w:tcW w:w="970" w:type="dxa"/>
            <w:vAlign w:val="center"/>
          </w:tcPr>
          <w:p w14:paraId="34DFD5B6" w14:textId="77777777" w:rsidR="00966101" w:rsidRPr="00D377CA" w:rsidRDefault="00966101" w:rsidP="008138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1 (2)</w:t>
            </w:r>
          </w:p>
        </w:tc>
        <w:tc>
          <w:tcPr>
            <w:tcW w:w="1082" w:type="dxa"/>
            <w:vAlign w:val="center"/>
          </w:tcPr>
          <w:p w14:paraId="0A167E43" w14:textId="77777777" w:rsidR="00966101" w:rsidRPr="00D377CA" w:rsidRDefault="00966101" w:rsidP="008138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6 (3)</w:t>
            </w:r>
          </w:p>
        </w:tc>
        <w:tc>
          <w:tcPr>
            <w:tcW w:w="1082" w:type="dxa"/>
            <w:vAlign w:val="center"/>
          </w:tcPr>
          <w:p w14:paraId="1BF68D56" w14:textId="77777777" w:rsidR="00966101" w:rsidRPr="00D377CA" w:rsidRDefault="00966101" w:rsidP="008138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 (1)</w:t>
            </w:r>
          </w:p>
        </w:tc>
      </w:tr>
      <w:tr w:rsidR="00966101" w:rsidRPr="00D377CA" w14:paraId="55EC7D02" w14:textId="77777777" w:rsidTr="00BF4989">
        <w:trPr>
          <w:trHeight w:val="335"/>
        </w:trPr>
        <w:tc>
          <w:tcPr>
            <w:tcW w:w="985" w:type="dxa"/>
          </w:tcPr>
          <w:p w14:paraId="6C90E115" w14:textId="77777777" w:rsidR="00966101" w:rsidRPr="00D377CA" w:rsidRDefault="00966101" w:rsidP="0081385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A5</w:t>
            </w:r>
          </w:p>
        </w:tc>
        <w:tc>
          <w:tcPr>
            <w:tcW w:w="3240" w:type="dxa"/>
          </w:tcPr>
          <w:p w14:paraId="0D17E070" w14:textId="77777777" w:rsidR="00966101" w:rsidRPr="00D377CA" w:rsidRDefault="00966101" w:rsidP="0081385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patitis B and C patients should be isolated from the society</w:t>
            </w:r>
          </w:p>
        </w:tc>
        <w:tc>
          <w:tcPr>
            <w:tcW w:w="1350" w:type="dxa"/>
            <w:vAlign w:val="center"/>
          </w:tcPr>
          <w:p w14:paraId="6809DB43" w14:textId="77777777" w:rsidR="00966101" w:rsidRPr="00D377CA" w:rsidRDefault="00966101" w:rsidP="008138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7 (4)</w:t>
            </w:r>
          </w:p>
        </w:tc>
        <w:tc>
          <w:tcPr>
            <w:tcW w:w="1156" w:type="dxa"/>
            <w:vAlign w:val="center"/>
          </w:tcPr>
          <w:p w14:paraId="5D2D8A7B" w14:textId="77777777" w:rsidR="00966101" w:rsidRPr="00D377CA" w:rsidRDefault="00966101" w:rsidP="008138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4 (7)</w:t>
            </w:r>
          </w:p>
        </w:tc>
        <w:tc>
          <w:tcPr>
            <w:tcW w:w="970" w:type="dxa"/>
            <w:vAlign w:val="center"/>
          </w:tcPr>
          <w:p w14:paraId="3726752A" w14:textId="77777777" w:rsidR="00966101" w:rsidRPr="00D377CA" w:rsidRDefault="00966101" w:rsidP="008138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3 (5)</w:t>
            </w:r>
          </w:p>
        </w:tc>
        <w:tc>
          <w:tcPr>
            <w:tcW w:w="1082" w:type="dxa"/>
            <w:vAlign w:val="center"/>
          </w:tcPr>
          <w:p w14:paraId="596995FC" w14:textId="77777777" w:rsidR="00966101" w:rsidRPr="00D377CA" w:rsidRDefault="00966101" w:rsidP="008138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40 (45)</w:t>
            </w:r>
          </w:p>
        </w:tc>
        <w:tc>
          <w:tcPr>
            <w:tcW w:w="1082" w:type="dxa"/>
            <w:vAlign w:val="center"/>
          </w:tcPr>
          <w:p w14:paraId="42ABDA8F" w14:textId="77777777" w:rsidR="00966101" w:rsidRPr="00D377CA" w:rsidRDefault="00966101" w:rsidP="008138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61 (39)</w:t>
            </w:r>
          </w:p>
        </w:tc>
      </w:tr>
      <w:tr w:rsidR="00966101" w:rsidRPr="00D377CA" w14:paraId="635A65C5" w14:textId="77777777" w:rsidTr="00BF4989">
        <w:trPr>
          <w:trHeight w:val="335"/>
        </w:trPr>
        <w:tc>
          <w:tcPr>
            <w:tcW w:w="985" w:type="dxa"/>
          </w:tcPr>
          <w:p w14:paraId="6C84A67E" w14:textId="77777777" w:rsidR="00966101" w:rsidRPr="00D377CA" w:rsidRDefault="00966101" w:rsidP="0081385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A6</w:t>
            </w:r>
          </w:p>
        </w:tc>
        <w:tc>
          <w:tcPr>
            <w:tcW w:w="3240" w:type="dxa"/>
          </w:tcPr>
          <w:p w14:paraId="37F417C6" w14:textId="77777777" w:rsidR="00966101" w:rsidRPr="00D377CA" w:rsidRDefault="00966101" w:rsidP="0081385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have no concern of being infected with Hepatitis B virus while caring for a patient with Hepatitis B virus infection</w:t>
            </w:r>
          </w:p>
        </w:tc>
        <w:tc>
          <w:tcPr>
            <w:tcW w:w="1350" w:type="dxa"/>
            <w:vAlign w:val="center"/>
          </w:tcPr>
          <w:p w14:paraId="2A40E544" w14:textId="77777777" w:rsidR="00966101" w:rsidRPr="00D377CA" w:rsidRDefault="00966101" w:rsidP="008138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8 (7)</w:t>
            </w:r>
          </w:p>
        </w:tc>
        <w:tc>
          <w:tcPr>
            <w:tcW w:w="1156" w:type="dxa"/>
            <w:vAlign w:val="center"/>
          </w:tcPr>
          <w:p w14:paraId="16A82F7B" w14:textId="77777777" w:rsidR="00966101" w:rsidRPr="00D377CA" w:rsidRDefault="00966101" w:rsidP="008138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4 (16)</w:t>
            </w:r>
          </w:p>
        </w:tc>
        <w:tc>
          <w:tcPr>
            <w:tcW w:w="970" w:type="dxa"/>
            <w:vAlign w:val="center"/>
          </w:tcPr>
          <w:p w14:paraId="4D3249FD" w14:textId="77777777" w:rsidR="00966101" w:rsidRPr="00D377CA" w:rsidRDefault="00966101" w:rsidP="008138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9 (10)</w:t>
            </w:r>
          </w:p>
        </w:tc>
        <w:tc>
          <w:tcPr>
            <w:tcW w:w="1082" w:type="dxa"/>
            <w:vAlign w:val="center"/>
          </w:tcPr>
          <w:p w14:paraId="1D4D539E" w14:textId="77777777" w:rsidR="00966101" w:rsidRPr="00D377CA" w:rsidRDefault="00966101" w:rsidP="008138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30 (38)</w:t>
            </w:r>
          </w:p>
        </w:tc>
        <w:tc>
          <w:tcPr>
            <w:tcW w:w="1082" w:type="dxa"/>
            <w:vAlign w:val="center"/>
          </w:tcPr>
          <w:p w14:paraId="3A8D8CAC" w14:textId="77777777" w:rsidR="00966101" w:rsidRPr="00D377CA" w:rsidRDefault="00966101" w:rsidP="008138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34 (28)</w:t>
            </w:r>
          </w:p>
        </w:tc>
      </w:tr>
      <w:tr w:rsidR="00966101" w:rsidRPr="00D377CA" w14:paraId="6A126BE1" w14:textId="77777777" w:rsidTr="00BF4989">
        <w:trPr>
          <w:trHeight w:val="335"/>
        </w:trPr>
        <w:tc>
          <w:tcPr>
            <w:tcW w:w="985" w:type="dxa"/>
          </w:tcPr>
          <w:p w14:paraId="1DFF14C1" w14:textId="77777777" w:rsidR="00966101" w:rsidRPr="00D377CA" w:rsidRDefault="00966101" w:rsidP="0081385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A7</w:t>
            </w:r>
          </w:p>
        </w:tc>
        <w:tc>
          <w:tcPr>
            <w:tcW w:w="3240" w:type="dxa"/>
          </w:tcPr>
          <w:p w14:paraId="5DCBEFF3" w14:textId="77777777" w:rsidR="00966101" w:rsidRPr="00D377CA" w:rsidRDefault="00966101" w:rsidP="0081385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ile caring for a patient with Hepatitis B virus infection, it is my responsibility to follow universal precautions</w:t>
            </w:r>
          </w:p>
        </w:tc>
        <w:tc>
          <w:tcPr>
            <w:tcW w:w="1350" w:type="dxa"/>
            <w:vAlign w:val="center"/>
          </w:tcPr>
          <w:p w14:paraId="73C13430" w14:textId="77777777" w:rsidR="00966101" w:rsidRPr="00D377CA" w:rsidRDefault="00966101" w:rsidP="008138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19 (82)</w:t>
            </w:r>
          </w:p>
        </w:tc>
        <w:tc>
          <w:tcPr>
            <w:tcW w:w="1156" w:type="dxa"/>
            <w:vAlign w:val="center"/>
          </w:tcPr>
          <w:p w14:paraId="55FBF964" w14:textId="77777777" w:rsidR="00966101" w:rsidRPr="00D377CA" w:rsidRDefault="00966101" w:rsidP="008138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1 (15)</w:t>
            </w:r>
          </w:p>
        </w:tc>
        <w:tc>
          <w:tcPr>
            <w:tcW w:w="970" w:type="dxa"/>
            <w:vAlign w:val="center"/>
          </w:tcPr>
          <w:p w14:paraId="3E9B5728" w14:textId="77777777" w:rsidR="00966101" w:rsidRPr="00D377CA" w:rsidRDefault="00966101" w:rsidP="008138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 (1)</w:t>
            </w:r>
          </w:p>
        </w:tc>
        <w:tc>
          <w:tcPr>
            <w:tcW w:w="1082" w:type="dxa"/>
            <w:vAlign w:val="center"/>
          </w:tcPr>
          <w:p w14:paraId="686B6D99" w14:textId="77777777" w:rsidR="00966101" w:rsidRPr="00D377CA" w:rsidRDefault="00966101" w:rsidP="008138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 (1)</w:t>
            </w:r>
          </w:p>
        </w:tc>
        <w:tc>
          <w:tcPr>
            <w:tcW w:w="1082" w:type="dxa"/>
            <w:vAlign w:val="center"/>
          </w:tcPr>
          <w:p w14:paraId="7C587F23" w14:textId="77777777" w:rsidR="00966101" w:rsidRPr="00D377CA" w:rsidRDefault="00966101" w:rsidP="008138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 (1)</w:t>
            </w:r>
          </w:p>
        </w:tc>
      </w:tr>
      <w:tr w:rsidR="00966101" w:rsidRPr="00D377CA" w14:paraId="4E2F0454" w14:textId="77777777" w:rsidTr="00BF4989">
        <w:trPr>
          <w:trHeight w:val="335"/>
        </w:trPr>
        <w:tc>
          <w:tcPr>
            <w:tcW w:w="985" w:type="dxa"/>
          </w:tcPr>
          <w:p w14:paraId="5FC194D7" w14:textId="77777777" w:rsidR="00966101" w:rsidRPr="00D377CA" w:rsidRDefault="00966101" w:rsidP="0081385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A8</w:t>
            </w:r>
          </w:p>
        </w:tc>
        <w:tc>
          <w:tcPr>
            <w:tcW w:w="3240" w:type="dxa"/>
          </w:tcPr>
          <w:p w14:paraId="2077F0D9" w14:textId="77777777" w:rsidR="00966101" w:rsidRPr="00D377CA" w:rsidRDefault="00966101" w:rsidP="0081385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nging of gloves during blood collection and tests is waste of time</w:t>
            </w:r>
          </w:p>
        </w:tc>
        <w:tc>
          <w:tcPr>
            <w:tcW w:w="1350" w:type="dxa"/>
            <w:vAlign w:val="center"/>
          </w:tcPr>
          <w:p w14:paraId="345F6829" w14:textId="77777777" w:rsidR="00966101" w:rsidRPr="00D377CA" w:rsidRDefault="00966101" w:rsidP="008138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3 (9)</w:t>
            </w:r>
          </w:p>
        </w:tc>
        <w:tc>
          <w:tcPr>
            <w:tcW w:w="1156" w:type="dxa"/>
            <w:vAlign w:val="center"/>
          </w:tcPr>
          <w:p w14:paraId="4B2BB0A1" w14:textId="77777777" w:rsidR="00966101" w:rsidRPr="00D377CA" w:rsidRDefault="00966101" w:rsidP="008138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7 (4)</w:t>
            </w:r>
          </w:p>
        </w:tc>
        <w:tc>
          <w:tcPr>
            <w:tcW w:w="970" w:type="dxa"/>
            <w:vAlign w:val="center"/>
          </w:tcPr>
          <w:p w14:paraId="6623F21E" w14:textId="77777777" w:rsidR="00966101" w:rsidRPr="00D377CA" w:rsidRDefault="00966101" w:rsidP="008138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 (1)</w:t>
            </w:r>
          </w:p>
        </w:tc>
        <w:tc>
          <w:tcPr>
            <w:tcW w:w="1082" w:type="dxa"/>
            <w:vAlign w:val="center"/>
          </w:tcPr>
          <w:p w14:paraId="0C0C5CBE" w14:textId="77777777" w:rsidR="00966101" w:rsidRPr="00D377CA" w:rsidRDefault="00966101" w:rsidP="008138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46 (26)</w:t>
            </w:r>
          </w:p>
        </w:tc>
        <w:tc>
          <w:tcPr>
            <w:tcW w:w="1082" w:type="dxa"/>
            <w:vAlign w:val="center"/>
          </w:tcPr>
          <w:p w14:paraId="514E9175" w14:textId="77777777" w:rsidR="00966101" w:rsidRPr="00D377CA" w:rsidRDefault="00966101" w:rsidP="008138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00 (61)</w:t>
            </w:r>
          </w:p>
        </w:tc>
      </w:tr>
      <w:tr w:rsidR="00966101" w:rsidRPr="00D377CA" w14:paraId="1E1338E3" w14:textId="77777777" w:rsidTr="00BF4989">
        <w:trPr>
          <w:trHeight w:val="335"/>
        </w:trPr>
        <w:tc>
          <w:tcPr>
            <w:tcW w:w="985" w:type="dxa"/>
          </w:tcPr>
          <w:p w14:paraId="7CC5E7A6" w14:textId="77777777" w:rsidR="00966101" w:rsidRPr="00D377CA" w:rsidRDefault="00966101" w:rsidP="0081385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9</w:t>
            </w:r>
          </w:p>
        </w:tc>
        <w:tc>
          <w:tcPr>
            <w:tcW w:w="3240" w:type="dxa"/>
          </w:tcPr>
          <w:p w14:paraId="4F54C30A" w14:textId="77777777" w:rsidR="00966101" w:rsidRPr="00D377CA" w:rsidRDefault="00966101" w:rsidP="0081385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 patients should be tested for Hepatitis B virus before they receive health care</w:t>
            </w:r>
          </w:p>
        </w:tc>
        <w:tc>
          <w:tcPr>
            <w:tcW w:w="1350" w:type="dxa"/>
            <w:vAlign w:val="center"/>
          </w:tcPr>
          <w:p w14:paraId="01CB3AAB" w14:textId="77777777" w:rsidR="00966101" w:rsidRPr="00D377CA" w:rsidRDefault="00966101" w:rsidP="008138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 (2)</w:t>
            </w:r>
          </w:p>
        </w:tc>
        <w:tc>
          <w:tcPr>
            <w:tcW w:w="1156" w:type="dxa"/>
            <w:vAlign w:val="center"/>
          </w:tcPr>
          <w:p w14:paraId="6C96520A" w14:textId="77777777" w:rsidR="00966101" w:rsidRPr="00D377CA" w:rsidRDefault="00966101" w:rsidP="008138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5 (8)</w:t>
            </w:r>
          </w:p>
        </w:tc>
        <w:tc>
          <w:tcPr>
            <w:tcW w:w="970" w:type="dxa"/>
            <w:vAlign w:val="center"/>
          </w:tcPr>
          <w:p w14:paraId="5DD63202" w14:textId="77777777" w:rsidR="00966101" w:rsidRPr="00D377CA" w:rsidRDefault="00966101" w:rsidP="008138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0 (9)</w:t>
            </w:r>
          </w:p>
        </w:tc>
        <w:tc>
          <w:tcPr>
            <w:tcW w:w="1082" w:type="dxa"/>
            <w:vAlign w:val="center"/>
          </w:tcPr>
          <w:p w14:paraId="7D49688A" w14:textId="77777777" w:rsidR="00966101" w:rsidRPr="00D377CA" w:rsidRDefault="00966101" w:rsidP="008138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76 (39)</w:t>
            </w:r>
          </w:p>
        </w:tc>
        <w:tc>
          <w:tcPr>
            <w:tcW w:w="1082" w:type="dxa"/>
            <w:vAlign w:val="center"/>
          </w:tcPr>
          <w:p w14:paraId="043C72F8" w14:textId="77777777" w:rsidR="00966101" w:rsidRPr="00D377CA" w:rsidRDefault="00966101" w:rsidP="008138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2 (42)</w:t>
            </w:r>
          </w:p>
        </w:tc>
      </w:tr>
      <w:tr w:rsidR="00966101" w:rsidRPr="00D377CA" w14:paraId="7DCBF5E4" w14:textId="77777777" w:rsidTr="00BF4989">
        <w:trPr>
          <w:trHeight w:val="335"/>
        </w:trPr>
        <w:tc>
          <w:tcPr>
            <w:tcW w:w="985" w:type="dxa"/>
          </w:tcPr>
          <w:p w14:paraId="627A170F" w14:textId="77777777" w:rsidR="00966101" w:rsidRPr="00D377CA" w:rsidRDefault="00966101" w:rsidP="0081385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A10</w:t>
            </w:r>
          </w:p>
        </w:tc>
        <w:tc>
          <w:tcPr>
            <w:tcW w:w="3240" w:type="dxa"/>
          </w:tcPr>
          <w:p w14:paraId="00D375F1" w14:textId="77777777" w:rsidR="00966101" w:rsidRPr="00D377CA" w:rsidRDefault="00966101" w:rsidP="0081385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llowing the infection control guidelines will protect the healthcare worker from being infected with Hepatitis B virus at work</w:t>
            </w:r>
          </w:p>
        </w:tc>
        <w:tc>
          <w:tcPr>
            <w:tcW w:w="1350" w:type="dxa"/>
            <w:vAlign w:val="center"/>
          </w:tcPr>
          <w:p w14:paraId="4B6049B6" w14:textId="77777777" w:rsidR="00966101" w:rsidRPr="00D377CA" w:rsidRDefault="00966101" w:rsidP="008138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98 (59)</w:t>
            </w:r>
          </w:p>
        </w:tc>
        <w:tc>
          <w:tcPr>
            <w:tcW w:w="1156" w:type="dxa"/>
            <w:vAlign w:val="center"/>
          </w:tcPr>
          <w:p w14:paraId="47F89692" w14:textId="77777777" w:rsidR="00966101" w:rsidRPr="00D377CA" w:rsidRDefault="00966101" w:rsidP="008138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49 (37)</w:t>
            </w:r>
          </w:p>
        </w:tc>
        <w:tc>
          <w:tcPr>
            <w:tcW w:w="970" w:type="dxa"/>
            <w:vAlign w:val="center"/>
          </w:tcPr>
          <w:p w14:paraId="26B540F9" w14:textId="77777777" w:rsidR="00966101" w:rsidRPr="00D377CA" w:rsidRDefault="00966101" w:rsidP="008138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6 (2)</w:t>
            </w:r>
          </w:p>
        </w:tc>
        <w:tc>
          <w:tcPr>
            <w:tcW w:w="1082" w:type="dxa"/>
            <w:vAlign w:val="center"/>
          </w:tcPr>
          <w:p w14:paraId="128A5372" w14:textId="77777777" w:rsidR="00966101" w:rsidRPr="00D377CA" w:rsidRDefault="00966101" w:rsidP="008138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 (2)</w:t>
            </w:r>
          </w:p>
        </w:tc>
        <w:tc>
          <w:tcPr>
            <w:tcW w:w="1082" w:type="dxa"/>
            <w:vAlign w:val="center"/>
          </w:tcPr>
          <w:p w14:paraId="5FAFFEB9" w14:textId="77777777" w:rsidR="00966101" w:rsidRPr="00D377CA" w:rsidRDefault="00966101" w:rsidP="008138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 (1)</w:t>
            </w:r>
          </w:p>
        </w:tc>
      </w:tr>
      <w:tr w:rsidR="00966101" w:rsidRPr="00D377CA" w14:paraId="15A30D7F" w14:textId="77777777" w:rsidTr="00BF4989">
        <w:trPr>
          <w:trHeight w:val="335"/>
        </w:trPr>
        <w:tc>
          <w:tcPr>
            <w:tcW w:w="985" w:type="dxa"/>
          </w:tcPr>
          <w:p w14:paraId="14A5213E" w14:textId="77777777" w:rsidR="00966101" w:rsidRPr="00D377CA" w:rsidRDefault="00966101" w:rsidP="0081385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A11</w:t>
            </w:r>
          </w:p>
        </w:tc>
        <w:tc>
          <w:tcPr>
            <w:tcW w:w="3240" w:type="dxa"/>
          </w:tcPr>
          <w:p w14:paraId="1DF91347" w14:textId="77777777" w:rsidR="00966101" w:rsidRPr="00D377CA" w:rsidRDefault="00966101" w:rsidP="0081385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edle should be recapped/bent after use</w:t>
            </w:r>
          </w:p>
        </w:tc>
        <w:tc>
          <w:tcPr>
            <w:tcW w:w="1350" w:type="dxa"/>
            <w:vAlign w:val="center"/>
          </w:tcPr>
          <w:p w14:paraId="776556C4" w14:textId="77777777" w:rsidR="00966101" w:rsidRPr="00D377CA" w:rsidRDefault="00966101" w:rsidP="008138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7 (12)</w:t>
            </w:r>
          </w:p>
        </w:tc>
        <w:tc>
          <w:tcPr>
            <w:tcW w:w="1156" w:type="dxa"/>
            <w:vAlign w:val="center"/>
          </w:tcPr>
          <w:p w14:paraId="05BEA474" w14:textId="77777777" w:rsidR="00966101" w:rsidRPr="00D377CA" w:rsidRDefault="00966101" w:rsidP="008138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0 (8)</w:t>
            </w:r>
          </w:p>
        </w:tc>
        <w:tc>
          <w:tcPr>
            <w:tcW w:w="970" w:type="dxa"/>
            <w:vAlign w:val="center"/>
          </w:tcPr>
          <w:p w14:paraId="7DB7A45E" w14:textId="77777777" w:rsidR="00966101" w:rsidRPr="00D377CA" w:rsidRDefault="00966101" w:rsidP="008138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 (2)</w:t>
            </w:r>
          </w:p>
        </w:tc>
        <w:tc>
          <w:tcPr>
            <w:tcW w:w="1082" w:type="dxa"/>
            <w:vAlign w:val="center"/>
          </w:tcPr>
          <w:p w14:paraId="0929AD20" w14:textId="77777777" w:rsidR="00966101" w:rsidRPr="00D377CA" w:rsidRDefault="00966101" w:rsidP="008138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92 (25)</w:t>
            </w:r>
          </w:p>
        </w:tc>
        <w:tc>
          <w:tcPr>
            <w:tcW w:w="1082" w:type="dxa"/>
            <w:vAlign w:val="center"/>
          </w:tcPr>
          <w:p w14:paraId="1EE36B96" w14:textId="77777777" w:rsidR="00966101" w:rsidRPr="00D377CA" w:rsidRDefault="00966101" w:rsidP="008138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67 (54)</w:t>
            </w:r>
          </w:p>
        </w:tc>
      </w:tr>
      <w:tr w:rsidR="00966101" w:rsidRPr="00D377CA" w14:paraId="3F8FDEDE" w14:textId="77777777" w:rsidTr="00BF4989">
        <w:trPr>
          <w:trHeight w:val="335"/>
        </w:trPr>
        <w:tc>
          <w:tcPr>
            <w:tcW w:w="985" w:type="dxa"/>
          </w:tcPr>
          <w:p w14:paraId="2B4976DD" w14:textId="77777777" w:rsidR="00966101" w:rsidRPr="00D377CA" w:rsidRDefault="00966101" w:rsidP="0081385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A12</w:t>
            </w:r>
          </w:p>
        </w:tc>
        <w:tc>
          <w:tcPr>
            <w:tcW w:w="3240" w:type="dxa"/>
          </w:tcPr>
          <w:p w14:paraId="3C61B8D4" w14:textId="77777777" w:rsidR="00966101" w:rsidRPr="00D377CA" w:rsidRDefault="00966101" w:rsidP="0081385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would refer a patient to appropriate health facility immediately if s/he has symptoms of Hepatitis B</w:t>
            </w:r>
          </w:p>
        </w:tc>
        <w:tc>
          <w:tcPr>
            <w:tcW w:w="1350" w:type="dxa"/>
            <w:vAlign w:val="center"/>
          </w:tcPr>
          <w:p w14:paraId="0BFC6DDE" w14:textId="77777777" w:rsidR="00966101" w:rsidRPr="00D377CA" w:rsidRDefault="00966101" w:rsidP="008138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52 (55)</w:t>
            </w:r>
          </w:p>
        </w:tc>
        <w:tc>
          <w:tcPr>
            <w:tcW w:w="1156" w:type="dxa"/>
            <w:vAlign w:val="center"/>
          </w:tcPr>
          <w:p w14:paraId="6E0F90BF" w14:textId="77777777" w:rsidR="00966101" w:rsidRPr="00D377CA" w:rsidRDefault="00966101" w:rsidP="008138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28 (38)</w:t>
            </w:r>
          </w:p>
        </w:tc>
        <w:tc>
          <w:tcPr>
            <w:tcW w:w="970" w:type="dxa"/>
            <w:vAlign w:val="center"/>
          </w:tcPr>
          <w:p w14:paraId="6630EAF1" w14:textId="77777777" w:rsidR="00966101" w:rsidRPr="00D377CA" w:rsidRDefault="00966101" w:rsidP="008138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 (2)</w:t>
            </w:r>
          </w:p>
        </w:tc>
        <w:tc>
          <w:tcPr>
            <w:tcW w:w="1082" w:type="dxa"/>
            <w:vAlign w:val="center"/>
          </w:tcPr>
          <w:p w14:paraId="7DB20D9E" w14:textId="77777777" w:rsidR="00966101" w:rsidRPr="00D377CA" w:rsidRDefault="00966101" w:rsidP="008138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6 (3)</w:t>
            </w:r>
          </w:p>
        </w:tc>
        <w:tc>
          <w:tcPr>
            <w:tcW w:w="1082" w:type="dxa"/>
            <w:vAlign w:val="center"/>
          </w:tcPr>
          <w:p w14:paraId="32C16015" w14:textId="77777777" w:rsidR="00966101" w:rsidRPr="00D377CA" w:rsidRDefault="00966101" w:rsidP="008138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 (1)</w:t>
            </w:r>
          </w:p>
        </w:tc>
      </w:tr>
    </w:tbl>
    <w:p w14:paraId="0D65D14E" w14:textId="77777777" w:rsidR="005303AF" w:rsidRPr="00D377CA" w:rsidRDefault="005303AF" w:rsidP="00587B6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5303AF" w:rsidRPr="00D377CA" w:rsidSect="00A92EF6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8E9C04" w14:textId="77777777" w:rsidR="00DC7C9B" w:rsidRDefault="00DC7C9B" w:rsidP="00742777">
      <w:pPr>
        <w:spacing w:after="0" w:line="240" w:lineRule="auto"/>
      </w:pPr>
      <w:r>
        <w:separator/>
      </w:r>
    </w:p>
  </w:endnote>
  <w:endnote w:type="continuationSeparator" w:id="0">
    <w:p w14:paraId="7017F59C" w14:textId="77777777" w:rsidR="00DC7C9B" w:rsidRDefault="00DC7C9B" w:rsidP="00742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altName w:val="Times New Roman P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56003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531816" w14:textId="2A2C059D" w:rsidR="00C7100F" w:rsidRDefault="00C7100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73BE8">
          <w:rPr>
            <w:noProof/>
          </w:rPr>
          <w:t>31</w:t>
        </w:r>
        <w:r>
          <w:rPr>
            <w:noProof/>
          </w:rPr>
          <w:fldChar w:fldCharType="end"/>
        </w:r>
      </w:p>
    </w:sdtContent>
  </w:sdt>
  <w:p w14:paraId="25167A86" w14:textId="77777777" w:rsidR="00C7100F" w:rsidRDefault="00C710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E45693" w14:textId="77777777" w:rsidR="00DC7C9B" w:rsidRDefault="00DC7C9B" w:rsidP="00742777">
      <w:pPr>
        <w:spacing w:after="0" w:line="240" w:lineRule="auto"/>
      </w:pPr>
      <w:r>
        <w:separator/>
      </w:r>
    </w:p>
  </w:footnote>
  <w:footnote w:type="continuationSeparator" w:id="0">
    <w:p w14:paraId="1E807B22" w14:textId="77777777" w:rsidR="00DC7C9B" w:rsidRDefault="00DC7C9B" w:rsidP="007427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632CBB"/>
    <w:multiLevelType w:val="hybridMultilevel"/>
    <w:tmpl w:val="69126A5C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B60AD4"/>
    <w:multiLevelType w:val="hybridMultilevel"/>
    <w:tmpl w:val="180A86E0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D6470B"/>
    <w:multiLevelType w:val="hybridMultilevel"/>
    <w:tmpl w:val="55A2A5B0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CF711F"/>
    <w:multiLevelType w:val="hybridMultilevel"/>
    <w:tmpl w:val="DFA089C6"/>
    <w:lvl w:ilvl="0" w:tplc="4009000F">
      <w:start w:val="1"/>
      <w:numFmt w:val="decimal"/>
      <w:lvlText w:val="%1."/>
      <w:lvlJc w:val="left"/>
      <w:pPr>
        <w:ind w:left="360" w:hanging="360"/>
      </w:p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B9E3F6F"/>
    <w:multiLevelType w:val="hybridMultilevel"/>
    <w:tmpl w:val="A4EA108C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5B5008"/>
    <w:multiLevelType w:val="hybridMultilevel"/>
    <w:tmpl w:val="BD68BD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A0293D"/>
    <w:multiLevelType w:val="hybridMultilevel"/>
    <w:tmpl w:val="7578E91C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12A0417"/>
    <w:multiLevelType w:val="hybridMultilevel"/>
    <w:tmpl w:val="480EA75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6636DE0"/>
    <w:multiLevelType w:val="hybridMultilevel"/>
    <w:tmpl w:val="DF7A017C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C92DBC"/>
    <w:multiLevelType w:val="hybridMultilevel"/>
    <w:tmpl w:val="A4CEE760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9653562"/>
    <w:multiLevelType w:val="hybridMultilevel"/>
    <w:tmpl w:val="49C2EC8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A844897"/>
    <w:multiLevelType w:val="hybridMultilevel"/>
    <w:tmpl w:val="02FE372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D23530D"/>
    <w:multiLevelType w:val="hybridMultilevel"/>
    <w:tmpl w:val="BFAEF51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F976CED"/>
    <w:multiLevelType w:val="hybridMultilevel"/>
    <w:tmpl w:val="0D06E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868299B"/>
    <w:multiLevelType w:val="hybridMultilevel"/>
    <w:tmpl w:val="9464508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97F0C34"/>
    <w:multiLevelType w:val="hybridMultilevel"/>
    <w:tmpl w:val="DB2CA5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3C944E3"/>
    <w:multiLevelType w:val="hybridMultilevel"/>
    <w:tmpl w:val="D43A5F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4360501"/>
    <w:multiLevelType w:val="hybridMultilevel"/>
    <w:tmpl w:val="1F42AE0A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451A2C33"/>
    <w:multiLevelType w:val="hybridMultilevel"/>
    <w:tmpl w:val="B462897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5917D94"/>
    <w:multiLevelType w:val="hybridMultilevel"/>
    <w:tmpl w:val="C53C2C0C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C5E6DA9"/>
    <w:multiLevelType w:val="hybridMultilevel"/>
    <w:tmpl w:val="964A419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ED754A8"/>
    <w:multiLevelType w:val="hybridMultilevel"/>
    <w:tmpl w:val="DA9C23A0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EE14D5B"/>
    <w:multiLevelType w:val="hybridMultilevel"/>
    <w:tmpl w:val="5A087F5E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59D92CE6"/>
    <w:multiLevelType w:val="hybridMultilevel"/>
    <w:tmpl w:val="72B63FB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BB92411"/>
    <w:multiLevelType w:val="hybridMultilevel"/>
    <w:tmpl w:val="D7D24A9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BE93BDA"/>
    <w:multiLevelType w:val="hybridMultilevel"/>
    <w:tmpl w:val="9418D02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DE15BDC"/>
    <w:multiLevelType w:val="hybridMultilevel"/>
    <w:tmpl w:val="89D88AA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ED26BF9"/>
    <w:multiLevelType w:val="hybridMultilevel"/>
    <w:tmpl w:val="F0C4179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F93534B"/>
    <w:multiLevelType w:val="hybridMultilevel"/>
    <w:tmpl w:val="67CA251C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0AF6631"/>
    <w:multiLevelType w:val="hybridMultilevel"/>
    <w:tmpl w:val="76061E1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16D534C"/>
    <w:multiLevelType w:val="hybridMultilevel"/>
    <w:tmpl w:val="1F42AE0A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65B6539F"/>
    <w:multiLevelType w:val="hybridMultilevel"/>
    <w:tmpl w:val="7618D5D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7ED339C"/>
    <w:multiLevelType w:val="hybridMultilevel"/>
    <w:tmpl w:val="795C3CD2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9442A50"/>
    <w:multiLevelType w:val="hybridMultilevel"/>
    <w:tmpl w:val="E5E2980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9FB04C4"/>
    <w:multiLevelType w:val="hybridMultilevel"/>
    <w:tmpl w:val="09DE046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A0336B0"/>
    <w:multiLevelType w:val="hybridMultilevel"/>
    <w:tmpl w:val="6AC0C7C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B921C7A"/>
    <w:multiLevelType w:val="hybridMultilevel"/>
    <w:tmpl w:val="55843AC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DEC5336"/>
    <w:multiLevelType w:val="hybridMultilevel"/>
    <w:tmpl w:val="E59E7730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17733F7"/>
    <w:multiLevelType w:val="hybridMultilevel"/>
    <w:tmpl w:val="9808DF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6C07979"/>
    <w:multiLevelType w:val="hybridMultilevel"/>
    <w:tmpl w:val="BC687BA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6EB5C72"/>
    <w:multiLevelType w:val="hybridMultilevel"/>
    <w:tmpl w:val="7304C3C0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AC52EB5"/>
    <w:multiLevelType w:val="hybridMultilevel"/>
    <w:tmpl w:val="5B16E988"/>
    <w:lvl w:ilvl="0" w:tplc="A6F8028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3"/>
  </w:num>
  <w:num w:numId="3">
    <w:abstractNumId w:val="16"/>
  </w:num>
  <w:num w:numId="4">
    <w:abstractNumId w:val="38"/>
  </w:num>
  <w:num w:numId="5">
    <w:abstractNumId w:val="5"/>
  </w:num>
  <w:num w:numId="6">
    <w:abstractNumId w:val="15"/>
  </w:num>
  <w:num w:numId="7">
    <w:abstractNumId w:val="22"/>
  </w:num>
  <w:num w:numId="8">
    <w:abstractNumId w:val="28"/>
  </w:num>
  <w:num w:numId="9">
    <w:abstractNumId w:val="0"/>
  </w:num>
  <w:num w:numId="10">
    <w:abstractNumId w:val="7"/>
  </w:num>
  <w:num w:numId="11">
    <w:abstractNumId w:val="31"/>
  </w:num>
  <w:num w:numId="12">
    <w:abstractNumId w:val="33"/>
  </w:num>
  <w:num w:numId="13">
    <w:abstractNumId w:val="1"/>
  </w:num>
  <w:num w:numId="14">
    <w:abstractNumId w:val="10"/>
  </w:num>
  <w:num w:numId="15">
    <w:abstractNumId w:val="39"/>
  </w:num>
  <w:num w:numId="16">
    <w:abstractNumId w:val="14"/>
  </w:num>
  <w:num w:numId="17">
    <w:abstractNumId w:val="11"/>
  </w:num>
  <w:num w:numId="18">
    <w:abstractNumId w:val="29"/>
  </w:num>
  <w:num w:numId="19">
    <w:abstractNumId w:val="8"/>
  </w:num>
  <w:num w:numId="20">
    <w:abstractNumId w:val="9"/>
  </w:num>
  <w:num w:numId="21">
    <w:abstractNumId w:val="23"/>
  </w:num>
  <w:num w:numId="22">
    <w:abstractNumId w:val="18"/>
  </w:num>
  <w:num w:numId="23">
    <w:abstractNumId w:val="21"/>
  </w:num>
  <w:num w:numId="24">
    <w:abstractNumId w:val="40"/>
  </w:num>
  <w:num w:numId="25">
    <w:abstractNumId w:val="36"/>
  </w:num>
  <w:num w:numId="26">
    <w:abstractNumId w:val="26"/>
  </w:num>
  <w:num w:numId="27">
    <w:abstractNumId w:val="27"/>
  </w:num>
  <w:num w:numId="28">
    <w:abstractNumId w:val="19"/>
  </w:num>
  <w:num w:numId="29">
    <w:abstractNumId w:val="24"/>
  </w:num>
  <w:num w:numId="30">
    <w:abstractNumId w:val="35"/>
  </w:num>
  <w:num w:numId="31">
    <w:abstractNumId w:val="37"/>
  </w:num>
  <w:num w:numId="32">
    <w:abstractNumId w:val="34"/>
  </w:num>
  <w:num w:numId="33">
    <w:abstractNumId w:val="2"/>
  </w:num>
  <w:num w:numId="34">
    <w:abstractNumId w:val="20"/>
  </w:num>
  <w:num w:numId="35">
    <w:abstractNumId w:val="25"/>
  </w:num>
  <w:num w:numId="36">
    <w:abstractNumId w:val="12"/>
  </w:num>
  <w:num w:numId="37">
    <w:abstractNumId w:val="41"/>
  </w:num>
  <w:num w:numId="38">
    <w:abstractNumId w:val="4"/>
  </w:num>
  <w:num w:numId="39">
    <w:abstractNumId w:val="6"/>
  </w:num>
  <w:num w:numId="40">
    <w:abstractNumId w:val="17"/>
  </w:num>
  <w:num w:numId="41">
    <w:abstractNumId w:val="30"/>
  </w:num>
  <w:num w:numId="42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ocumentProtection w:edit="trackedChanges" w:enforcement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62FA"/>
    <w:rsid w:val="000072C2"/>
    <w:rsid w:val="00040DB4"/>
    <w:rsid w:val="00047CD6"/>
    <w:rsid w:val="00053F85"/>
    <w:rsid w:val="00066AD2"/>
    <w:rsid w:val="000840D4"/>
    <w:rsid w:val="00097C0C"/>
    <w:rsid w:val="000D0660"/>
    <w:rsid w:val="000D0F4F"/>
    <w:rsid w:val="000D2B74"/>
    <w:rsid w:val="000F2994"/>
    <w:rsid w:val="000F54E2"/>
    <w:rsid w:val="00117544"/>
    <w:rsid w:val="00131E0A"/>
    <w:rsid w:val="00147B21"/>
    <w:rsid w:val="001713D0"/>
    <w:rsid w:val="00173F4E"/>
    <w:rsid w:val="00176615"/>
    <w:rsid w:val="0018509C"/>
    <w:rsid w:val="001926B7"/>
    <w:rsid w:val="00197F6A"/>
    <w:rsid w:val="001A4F5C"/>
    <w:rsid w:val="001B20B7"/>
    <w:rsid w:val="001E0178"/>
    <w:rsid w:val="001E1B2C"/>
    <w:rsid w:val="00222536"/>
    <w:rsid w:val="00222FAC"/>
    <w:rsid w:val="00225999"/>
    <w:rsid w:val="002402BC"/>
    <w:rsid w:val="00271137"/>
    <w:rsid w:val="0028039F"/>
    <w:rsid w:val="00281C56"/>
    <w:rsid w:val="00281E05"/>
    <w:rsid w:val="00284B6D"/>
    <w:rsid w:val="00294922"/>
    <w:rsid w:val="002A6CEE"/>
    <w:rsid w:val="002B086D"/>
    <w:rsid w:val="002C081A"/>
    <w:rsid w:val="002C718B"/>
    <w:rsid w:val="002D739B"/>
    <w:rsid w:val="002E184D"/>
    <w:rsid w:val="002F3958"/>
    <w:rsid w:val="002F5AF0"/>
    <w:rsid w:val="00322B6B"/>
    <w:rsid w:val="003233FF"/>
    <w:rsid w:val="003336EA"/>
    <w:rsid w:val="00353C39"/>
    <w:rsid w:val="00363747"/>
    <w:rsid w:val="00382B61"/>
    <w:rsid w:val="00390CD3"/>
    <w:rsid w:val="003B02AB"/>
    <w:rsid w:val="003B3AF8"/>
    <w:rsid w:val="003C6376"/>
    <w:rsid w:val="003F184B"/>
    <w:rsid w:val="003F7A05"/>
    <w:rsid w:val="00415046"/>
    <w:rsid w:val="004262FA"/>
    <w:rsid w:val="004318B1"/>
    <w:rsid w:val="004374ED"/>
    <w:rsid w:val="00441E13"/>
    <w:rsid w:val="00474526"/>
    <w:rsid w:val="004A3BED"/>
    <w:rsid w:val="004B3212"/>
    <w:rsid w:val="004B444E"/>
    <w:rsid w:val="004D07BE"/>
    <w:rsid w:val="004D3512"/>
    <w:rsid w:val="004D72C4"/>
    <w:rsid w:val="004E4FD1"/>
    <w:rsid w:val="005066C7"/>
    <w:rsid w:val="005210BC"/>
    <w:rsid w:val="005303AF"/>
    <w:rsid w:val="00531AAC"/>
    <w:rsid w:val="00545791"/>
    <w:rsid w:val="00574F33"/>
    <w:rsid w:val="00585368"/>
    <w:rsid w:val="005878DF"/>
    <w:rsid w:val="00587B69"/>
    <w:rsid w:val="00594200"/>
    <w:rsid w:val="005A3D12"/>
    <w:rsid w:val="005B5734"/>
    <w:rsid w:val="005C6865"/>
    <w:rsid w:val="005C75AE"/>
    <w:rsid w:val="005D1B94"/>
    <w:rsid w:val="005D277B"/>
    <w:rsid w:val="005D2978"/>
    <w:rsid w:val="005E4171"/>
    <w:rsid w:val="005F03F2"/>
    <w:rsid w:val="006074BF"/>
    <w:rsid w:val="00616266"/>
    <w:rsid w:val="00622C6F"/>
    <w:rsid w:val="0062737F"/>
    <w:rsid w:val="006277D6"/>
    <w:rsid w:val="006310E8"/>
    <w:rsid w:val="00641084"/>
    <w:rsid w:val="00672651"/>
    <w:rsid w:val="006906A8"/>
    <w:rsid w:val="006A6C83"/>
    <w:rsid w:val="006C1ACF"/>
    <w:rsid w:val="006C5E3F"/>
    <w:rsid w:val="006C6F3C"/>
    <w:rsid w:val="006D0E82"/>
    <w:rsid w:val="006D1AEE"/>
    <w:rsid w:val="006F0B5D"/>
    <w:rsid w:val="00704789"/>
    <w:rsid w:val="00704907"/>
    <w:rsid w:val="007074A2"/>
    <w:rsid w:val="0070793F"/>
    <w:rsid w:val="00714236"/>
    <w:rsid w:val="0073447D"/>
    <w:rsid w:val="00736B6E"/>
    <w:rsid w:val="00740987"/>
    <w:rsid w:val="00742777"/>
    <w:rsid w:val="00744DBB"/>
    <w:rsid w:val="0076656F"/>
    <w:rsid w:val="00767390"/>
    <w:rsid w:val="00767598"/>
    <w:rsid w:val="00770E4E"/>
    <w:rsid w:val="00781EA3"/>
    <w:rsid w:val="007820A2"/>
    <w:rsid w:val="0078558D"/>
    <w:rsid w:val="00787E71"/>
    <w:rsid w:val="007B723B"/>
    <w:rsid w:val="007C0810"/>
    <w:rsid w:val="007C3C14"/>
    <w:rsid w:val="007F588C"/>
    <w:rsid w:val="00813858"/>
    <w:rsid w:val="00822624"/>
    <w:rsid w:val="00823805"/>
    <w:rsid w:val="008249D9"/>
    <w:rsid w:val="008271F0"/>
    <w:rsid w:val="00837092"/>
    <w:rsid w:val="00850F18"/>
    <w:rsid w:val="00853293"/>
    <w:rsid w:val="00870749"/>
    <w:rsid w:val="00875BCD"/>
    <w:rsid w:val="0088193D"/>
    <w:rsid w:val="00895B88"/>
    <w:rsid w:val="008A5DD8"/>
    <w:rsid w:val="008D401A"/>
    <w:rsid w:val="008F4186"/>
    <w:rsid w:val="00920DA8"/>
    <w:rsid w:val="009230FA"/>
    <w:rsid w:val="00934B8E"/>
    <w:rsid w:val="00936A3D"/>
    <w:rsid w:val="00942144"/>
    <w:rsid w:val="00950E62"/>
    <w:rsid w:val="00966101"/>
    <w:rsid w:val="009726CE"/>
    <w:rsid w:val="00992BD4"/>
    <w:rsid w:val="0099439B"/>
    <w:rsid w:val="00994BB6"/>
    <w:rsid w:val="009A48FF"/>
    <w:rsid w:val="009B2ABB"/>
    <w:rsid w:val="009C0535"/>
    <w:rsid w:val="009D0B36"/>
    <w:rsid w:val="009D54A3"/>
    <w:rsid w:val="009E2A05"/>
    <w:rsid w:val="009E7D65"/>
    <w:rsid w:val="009F23C0"/>
    <w:rsid w:val="009F52F8"/>
    <w:rsid w:val="00A01143"/>
    <w:rsid w:val="00A2035C"/>
    <w:rsid w:val="00A204C5"/>
    <w:rsid w:val="00A26FE4"/>
    <w:rsid w:val="00A32705"/>
    <w:rsid w:val="00A32A4C"/>
    <w:rsid w:val="00A3381B"/>
    <w:rsid w:val="00A521B2"/>
    <w:rsid w:val="00A65C0D"/>
    <w:rsid w:val="00A70CE4"/>
    <w:rsid w:val="00A73BE8"/>
    <w:rsid w:val="00A8280F"/>
    <w:rsid w:val="00A92EF6"/>
    <w:rsid w:val="00AA2C47"/>
    <w:rsid w:val="00AC61D6"/>
    <w:rsid w:val="00AD195C"/>
    <w:rsid w:val="00AF4293"/>
    <w:rsid w:val="00B058A4"/>
    <w:rsid w:val="00B12247"/>
    <w:rsid w:val="00B1457C"/>
    <w:rsid w:val="00B14A94"/>
    <w:rsid w:val="00B16579"/>
    <w:rsid w:val="00B23193"/>
    <w:rsid w:val="00B24530"/>
    <w:rsid w:val="00B32614"/>
    <w:rsid w:val="00B34DCA"/>
    <w:rsid w:val="00B409E2"/>
    <w:rsid w:val="00B52ABF"/>
    <w:rsid w:val="00B52CF4"/>
    <w:rsid w:val="00B724E0"/>
    <w:rsid w:val="00B8685C"/>
    <w:rsid w:val="00B906C4"/>
    <w:rsid w:val="00BA1BB9"/>
    <w:rsid w:val="00BA511A"/>
    <w:rsid w:val="00BC0EC6"/>
    <w:rsid w:val="00BC44CB"/>
    <w:rsid w:val="00BC4A49"/>
    <w:rsid w:val="00BD00E5"/>
    <w:rsid w:val="00BE7AF7"/>
    <w:rsid w:val="00BF4989"/>
    <w:rsid w:val="00C01D23"/>
    <w:rsid w:val="00C12CBF"/>
    <w:rsid w:val="00C33991"/>
    <w:rsid w:val="00C53515"/>
    <w:rsid w:val="00C57301"/>
    <w:rsid w:val="00C7100F"/>
    <w:rsid w:val="00C7430A"/>
    <w:rsid w:val="00CA62B2"/>
    <w:rsid w:val="00CC0780"/>
    <w:rsid w:val="00CC0938"/>
    <w:rsid w:val="00CC2633"/>
    <w:rsid w:val="00CC41F6"/>
    <w:rsid w:val="00CD48DB"/>
    <w:rsid w:val="00CD727E"/>
    <w:rsid w:val="00CE037B"/>
    <w:rsid w:val="00CE0AE3"/>
    <w:rsid w:val="00CE4AF6"/>
    <w:rsid w:val="00CF0821"/>
    <w:rsid w:val="00CF5437"/>
    <w:rsid w:val="00D377CA"/>
    <w:rsid w:val="00D43040"/>
    <w:rsid w:val="00D43CD2"/>
    <w:rsid w:val="00D43F24"/>
    <w:rsid w:val="00D50489"/>
    <w:rsid w:val="00D5098E"/>
    <w:rsid w:val="00D63798"/>
    <w:rsid w:val="00D679B0"/>
    <w:rsid w:val="00D741A4"/>
    <w:rsid w:val="00D84ADB"/>
    <w:rsid w:val="00D923DD"/>
    <w:rsid w:val="00D9300F"/>
    <w:rsid w:val="00DB3C63"/>
    <w:rsid w:val="00DC2E31"/>
    <w:rsid w:val="00DC7C9B"/>
    <w:rsid w:val="00DF3FB3"/>
    <w:rsid w:val="00DF68CD"/>
    <w:rsid w:val="00E01269"/>
    <w:rsid w:val="00E10D0A"/>
    <w:rsid w:val="00E1486A"/>
    <w:rsid w:val="00E2502C"/>
    <w:rsid w:val="00E2535E"/>
    <w:rsid w:val="00E73347"/>
    <w:rsid w:val="00E73891"/>
    <w:rsid w:val="00E866EB"/>
    <w:rsid w:val="00E969CB"/>
    <w:rsid w:val="00EA38A3"/>
    <w:rsid w:val="00EC3CF7"/>
    <w:rsid w:val="00EC6C3E"/>
    <w:rsid w:val="00ED0D5C"/>
    <w:rsid w:val="00ED170C"/>
    <w:rsid w:val="00ED288F"/>
    <w:rsid w:val="00EE1200"/>
    <w:rsid w:val="00EF3B0C"/>
    <w:rsid w:val="00F20976"/>
    <w:rsid w:val="00F23719"/>
    <w:rsid w:val="00F243BC"/>
    <w:rsid w:val="00F43134"/>
    <w:rsid w:val="00F502CF"/>
    <w:rsid w:val="00F50822"/>
    <w:rsid w:val="00F56E8B"/>
    <w:rsid w:val="00F6247D"/>
    <w:rsid w:val="00F63078"/>
    <w:rsid w:val="00F67A8D"/>
    <w:rsid w:val="00F87F24"/>
    <w:rsid w:val="00FA1BFC"/>
    <w:rsid w:val="00FC7E0D"/>
    <w:rsid w:val="00FD1BDE"/>
    <w:rsid w:val="00FE468C"/>
    <w:rsid w:val="00FE7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4AD593"/>
  <w15:chartTrackingRefBased/>
  <w15:docId w15:val="{18B29FD6-1568-4BE4-A840-6CB37A255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377CA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9439B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262FA"/>
    <w:pPr>
      <w:spacing w:after="0" w:line="240" w:lineRule="auto"/>
    </w:pPr>
    <w:rPr>
      <w:lang w:val="en-IN"/>
    </w:rPr>
  </w:style>
  <w:style w:type="paragraph" w:styleId="Bibliography">
    <w:name w:val="Bibliography"/>
    <w:basedOn w:val="Normal"/>
    <w:next w:val="Normal"/>
    <w:uiPriority w:val="37"/>
    <w:unhideWhenUsed/>
    <w:rsid w:val="00B1457C"/>
    <w:pPr>
      <w:tabs>
        <w:tab w:val="left" w:pos="504"/>
      </w:tabs>
      <w:spacing w:after="240" w:line="240" w:lineRule="auto"/>
      <w:ind w:left="504" w:hanging="504"/>
    </w:pPr>
  </w:style>
  <w:style w:type="table" w:styleId="TableGrid">
    <w:name w:val="Table Grid"/>
    <w:basedOn w:val="TableNormal"/>
    <w:uiPriority w:val="39"/>
    <w:rsid w:val="001A4F5C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F23C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427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2777"/>
  </w:style>
  <w:style w:type="paragraph" w:styleId="Footer">
    <w:name w:val="footer"/>
    <w:basedOn w:val="Normal"/>
    <w:link w:val="FooterChar"/>
    <w:uiPriority w:val="99"/>
    <w:unhideWhenUsed/>
    <w:rsid w:val="007427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2777"/>
  </w:style>
  <w:style w:type="character" w:styleId="CommentReference">
    <w:name w:val="annotation reference"/>
    <w:basedOn w:val="DefaultParagraphFont"/>
    <w:uiPriority w:val="99"/>
    <w:semiHidden/>
    <w:unhideWhenUsed/>
    <w:rsid w:val="00F87F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7F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7F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7F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7F2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1A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1AE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D1AEE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587B69"/>
  </w:style>
  <w:style w:type="character" w:styleId="Hyperlink">
    <w:name w:val="Hyperlink"/>
    <w:basedOn w:val="DefaultParagraphFont"/>
    <w:uiPriority w:val="99"/>
    <w:unhideWhenUsed/>
    <w:rsid w:val="00ED0D5C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D377CA"/>
    <w:rPr>
      <w:rFonts w:ascii="Times New Roman" w:eastAsiaTheme="majorEastAsia" w:hAnsi="Times New Roman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9439B"/>
    <w:rPr>
      <w:rFonts w:ascii="Times New Roman" w:eastAsiaTheme="majorEastAsia" w:hAnsi="Times New Roman" w:cstheme="majorBidi"/>
      <w:b/>
      <w:sz w:val="32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163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74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5</Words>
  <Characters>145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yushi</dc:creator>
  <cp:keywords/>
  <dc:description/>
  <cp:lastModifiedBy>Aarthi</cp:lastModifiedBy>
  <cp:revision>3</cp:revision>
  <dcterms:created xsi:type="dcterms:W3CDTF">2021-06-15T21:45:00Z</dcterms:created>
  <dcterms:modified xsi:type="dcterms:W3CDTF">2021-06-16T0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EVVPzQJg"/&gt;&lt;style id="http://www.zotero.org/styles/vancouver" locale="en-US" hasBibliography="1" bibliographyStyleHasBeenSet="1"/&gt;&lt;prefs&gt;&lt;pref name="fieldType" value="Field"/&gt;&lt;pref name="automa</vt:lpwstr>
  </property>
  <property fmtid="{D5CDD505-2E9C-101B-9397-08002B2CF9AE}" pid="3" name="ZOTERO_PREF_2">
    <vt:lpwstr>ticJournalAbbreviations" value="true"/&gt;&lt;/prefs&gt;&lt;/data&gt;</vt:lpwstr>
  </property>
</Properties>
</file>